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49D37" w14:textId="77777777" w:rsidR="005D5145" w:rsidRPr="00437924" w:rsidRDefault="005D5145"/>
    <w:p w14:paraId="611059CF" w14:textId="5F2B4CBD" w:rsidR="005D5145" w:rsidRPr="00437924" w:rsidRDefault="005D5145">
      <w:r w:rsidRPr="00437924">
        <w:t>Supplementary file-1:  A comprehen</w:t>
      </w:r>
      <w:bookmarkStart w:id="0" w:name="_GoBack"/>
      <w:bookmarkEnd w:id="0"/>
      <w:r w:rsidRPr="00437924">
        <w:t>sive comparison between related works for segmentation of retinal layers.</w:t>
      </w:r>
    </w:p>
    <w:tbl>
      <w:tblPr>
        <w:tblpPr w:leftFromText="180" w:rightFromText="180" w:vertAnchor="page" w:horzAnchor="margin" w:tblpY="3612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1701"/>
        <w:gridCol w:w="850"/>
        <w:gridCol w:w="1199"/>
        <w:gridCol w:w="927"/>
        <w:gridCol w:w="1985"/>
        <w:gridCol w:w="1276"/>
      </w:tblGrid>
      <w:tr w:rsidR="00437924" w:rsidRPr="00437924" w14:paraId="0EE19A69" w14:textId="77777777" w:rsidTr="005D5145">
        <w:trPr>
          <w:trHeight w:val="20"/>
        </w:trPr>
        <w:tc>
          <w:tcPr>
            <w:tcW w:w="426" w:type="dxa"/>
            <w:vAlign w:val="center"/>
          </w:tcPr>
          <w:p w14:paraId="37ECE140" w14:textId="3DCB2DCF" w:rsidR="00047A88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</w:t>
            </w:r>
          </w:p>
        </w:tc>
        <w:tc>
          <w:tcPr>
            <w:tcW w:w="1134" w:type="dxa"/>
            <w:vAlign w:val="center"/>
          </w:tcPr>
          <w:p w14:paraId="749D6A37" w14:textId="4B285CAD" w:rsidR="00091ECE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</w:t>
            </w:r>
            <w:r w:rsidR="00D001C7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</w:t>
            </w:r>
          </w:p>
          <w:p w14:paraId="720E0888" w14:textId="77777777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Year)</w:t>
            </w:r>
          </w:p>
          <w:p w14:paraId="158A17C3" w14:textId="776F4EA6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ountry)</w:t>
            </w:r>
          </w:p>
        </w:tc>
        <w:tc>
          <w:tcPr>
            <w:tcW w:w="1701" w:type="dxa"/>
          </w:tcPr>
          <w:p w14:paraId="581FC9E6" w14:textId="4B451CB7" w:rsidR="00047A88" w:rsidRPr="00437924" w:rsidRDefault="00F624CA" w:rsidP="005D5145">
            <w:pPr>
              <w:spacing w:before="24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tle</w:t>
            </w:r>
          </w:p>
        </w:tc>
        <w:tc>
          <w:tcPr>
            <w:tcW w:w="850" w:type="dxa"/>
            <w:vAlign w:val="center"/>
          </w:tcPr>
          <w:p w14:paraId="6DBE6090" w14:textId="05E9098B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ataset</w:t>
            </w:r>
          </w:p>
        </w:tc>
        <w:tc>
          <w:tcPr>
            <w:tcW w:w="1199" w:type="dxa"/>
            <w:vAlign w:val="center"/>
          </w:tcPr>
          <w:p w14:paraId="3B8B7484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thod</w:t>
            </w:r>
          </w:p>
        </w:tc>
        <w:tc>
          <w:tcPr>
            <w:tcW w:w="927" w:type="dxa"/>
            <w:vAlign w:val="center"/>
          </w:tcPr>
          <w:p w14:paraId="7001BDB3" w14:textId="551AF694" w:rsidR="00047A88" w:rsidRPr="00437924" w:rsidRDefault="00E53516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Number of </w:t>
            </w:r>
            <w:r w:rsidR="00047A88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0DD75C63" w14:textId="7F636D20" w:rsidR="00047A88" w:rsidRPr="00437924" w:rsidRDefault="00E53516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Validation </w:t>
            </w:r>
            <w:r w:rsidR="00F010F4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trics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A000C39" w14:textId="742F50D0" w:rsidR="00047A88" w:rsidRPr="00437924" w:rsidRDefault="00DC505B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omation level</w:t>
            </w:r>
          </w:p>
        </w:tc>
      </w:tr>
      <w:tr w:rsidR="00437924" w:rsidRPr="00437924" w14:paraId="314023A3" w14:textId="77777777" w:rsidTr="005D5145">
        <w:trPr>
          <w:trHeight w:val="1085"/>
        </w:trPr>
        <w:tc>
          <w:tcPr>
            <w:tcW w:w="426" w:type="dxa"/>
            <w:vAlign w:val="center"/>
          </w:tcPr>
          <w:p w14:paraId="7FED6E5B" w14:textId="573141DF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134" w:type="dxa"/>
            <w:vAlign w:val="center"/>
          </w:tcPr>
          <w:p w14:paraId="61ABEA45" w14:textId="7D92A4A6" w:rsidR="00091ECE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tephanie J. Chiu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</w:t>
            </w:r>
          </w:p>
          <w:p w14:paraId="3C87461D" w14:textId="4AF2DA42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010)</w:t>
            </w:r>
          </w:p>
          <w:p w14:paraId="52AF8C73" w14:textId="43ACC0A8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USA)</w:t>
            </w:r>
          </w:p>
        </w:tc>
        <w:tc>
          <w:tcPr>
            <w:tcW w:w="1701" w:type="dxa"/>
          </w:tcPr>
          <w:p w14:paraId="22A05BDD" w14:textId="616B81BF" w:rsidR="00047A88" w:rsidRPr="00437924" w:rsidRDefault="00A07EE1" w:rsidP="005D5145">
            <w:pPr>
              <w:pStyle w:val="Heading1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utomatic segmentation of seven retinal layers in SDOCT images congruent with expert manual segmentation</w:t>
            </w:r>
          </w:p>
        </w:tc>
        <w:tc>
          <w:tcPr>
            <w:tcW w:w="850" w:type="dxa"/>
            <w:vAlign w:val="center"/>
          </w:tcPr>
          <w:p w14:paraId="33ABE721" w14:textId="79B18C25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</w:t>
            </w:r>
          </w:p>
        </w:tc>
        <w:tc>
          <w:tcPr>
            <w:tcW w:w="1199" w:type="dxa"/>
            <w:vAlign w:val="center"/>
          </w:tcPr>
          <w:p w14:paraId="64CE9E2D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 + DP</w:t>
            </w:r>
          </w:p>
        </w:tc>
        <w:tc>
          <w:tcPr>
            <w:tcW w:w="927" w:type="dxa"/>
            <w:vAlign w:val="center"/>
          </w:tcPr>
          <w:p w14:paraId="6596FF3C" w14:textId="0208E106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8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6CCA874C" w14:textId="7DC37CE5" w:rsidR="00047A88" w:rsidRPr="00437924" w:rsidRDefault="00047A88" w:rsidP="005D51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 thickness difference</w:t>
            </w:r>
          </w:p>
          <w:p w14:paraId="30B55B08" w14:textId="4F9B627D" w:rsidR="00047A88" w:rsidRPr="00437924" w:rsidRDefault="00047A88" w:rsidP="005D51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E</w:t>
            </w:r>
          </w:p>
          <w:p w14:paraId="38721574" w14:textId="7B7FE955" w:rsidR="00047A88" w:rsidRPr="00437924" w:rsidRDefault="00047A88" w:rsidP="005D51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CL-IPL=0.77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0.65 px</w:t>
            </w:r>
          </w:p>
          <w:p w14:paraId="0BADCAED" w14:textId="03943537" w:rsidR="00047A88" w:rsidRPr="00437924" w:rsidRDefault="00047A88" w:rsidP="005D51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PL=1.48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.05 px</w:t>
            </w:r>
          </w:p>
          <w:p w14:paraId="254E9A06" w14:textId="77777777" w:rsidR="00047A88" w:rsidRPr="00437924" w:rsidRDefault="00047A88" w:rsidP="005D51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px=3.29 um)</w:t>
            </w:r>
          </w:p>
        </w:tc>
        <w:tc>
          <w:tcPr>
            <w:tcW w:w="1276" w:type="dxa"/>
            <w:vAlign w:val="center"/>
          </w:tcPr>
          <w:p w14:paraId="5377AD4C" w14:textId="171E34A6" w:rsidR="00047A88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omatic</w:t>
            </w:r>
          </w:p>
        </w:tc>
      </w:tr>
      <w:tr w:rsidR="00437924" w:rsidRPr="00437924" w14:paraId="703DED18" w14:textId="77777777" w:rsidTr="005D5145">
        <w:trPr>
          <w:trHeight w:val="1085"/>
        </w:trPr>
        <w:tc>
          <w:tcPr>
            <w:tcW w:w="426" w:type="dxa"/>
            <w:vAlign w:val="center"/>
          </w:tcPr>
          <w:p w14:paraId="04A3F4B1" w14:textId="4C48C0F0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134" w:type="dxa"/>
            <w:vAlign w:val="center"/>
          </w:tcPr>
          <w:p w14:paraId="17758911" w14:textId="77777777" w:rsidR="00091ECE" w:rsidRPr="00437924" w:rsidRDefault="00822BE9" w:rsidP="005D5145">
            <w:pPr>
              <w:spacing w:line="0" w:lineRule="atLeast"/>
              <w:jc w:val="center"/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ascal A Dufour</w:t>
            </w:r>
            <w:r w:rsidRPr="00437924">
              <w:t> et al</w:t>
            </w:r>
          </w:p>
          <w:p w14:paraId="0892FE2B" w14:textId="7CD6729B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2013)</w:t>
            </w:r>
          </w:p>
          <w:p w14:paraId="20EEE0ED" w14:textId="507D1722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witzerland</w:t>
            </w: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14:paraId="3CC3F71A" w14:textId="77777777" w:rsidR="00A07EE1" w:rsidRPr="00437924" w:rsidRDefault="00A07EE1" w:rsidP="005D5145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raph-Based Multi-Surface Segmentation of OCT Data Using Trained Hard and Soft Constraints</w:t>
            </w:r>
          </w:p>
          <w:p w14:paraId="41A056DB" w14:textId="6F46BFCB" w:rsidR="00047A88" w:rsidRPr="00437924" w:rsidRDefault="00047A88" w:rsidP="005D514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0" w:type="dxa"/>
            <w:vAlign w:val="center"/>
          </w:tcPr>
          <w:p w14:paraId="0737A789" w14:textId="7CF0EC26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</w:t>
            </w:r>
          </w:p>
        </w:tc>
        <w:tc>
          <w:tcPr>
            <w:tcW w:w="1199" w:type="dxa"/>
            <w:vAlign w:val="center"/>
          </w:tcPr>
          <w:p w14:paraId="7D22F886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 + energy minimization</w:t>
            </w:r>
          </w:p>
        </w:tc>
        <w:tc>
          <w:tcPr>
            <w:tcW w:w="927" w:type="dxa"/>
            <w:vAlign w:val="center"/>
          </w:tcPr>
          <w:p w14:paraId="41A53101" w14:textId="61516B6C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6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7955C4CF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E</w:t>
            </w:r>
          </w:p>
          <w:p w14:paraId="6A6C240B" w14:textId="50D69D01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PL-INL=4.67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0.83 um</w:t>
            </w:r>
          </w:p>
          <w:p w14:paraId="51AFBB19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</w:t>
            </w:r>
          </w:p>
          <w:p w14:paraId="5DA986A5" w14:textId="6DBE78F4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PL-INL=-3.59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3 um</w:t>
            </w:r>
          </w:p>
          <w:p w14:paraId="4B9F5C9B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1px=3.9 um)</w:t>
            </w:r>
          </w:p>
          <w:p w14:paraId="3BB07908" w14:textId="77777777" w:rsidR="00047A88" w:rsidRPr="00437924" w:rsidDel="00087B61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vAlign w:val="center"/>
          </w:tcPr>
          <w:p w14:paraId="7C1FEFC2" w14:textId="49F7AE40" w:rsidR="00047A88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omatic</w:t>
            </w:r>
          </w:p>
        </w:tc>
      </w:tr>
      <w:tr w:rsidR="00437924" w:rsidRPr="00437924" w14:paraId="53231384" w14:textId="77777777" w:rsidTr="005D5145">
        <w:trPr>
          <w:trHeight w:val="1085"/>
        </w:trPr>
        <w:tc>
          <w:tcPr>
            <w:tcW w:w="426" w:type="dxa"/>
            <w:vAlign w:val="center"/>
          </w:tcPr>
          <w:p w14:paraId="01E4C515" w14:textId="1E1E9839" w:rsidR="00DC505B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134" w:type="dxa"/>
            <w:vAlign w:val="center"/>
          </w:tcPr>
          <w:p w14:paraId="4E80B070" w14:textId="3DE4B686" w:rsidR="00091ECE" w:rsidRPr="00437924" w:rsidRDefault="00DC505B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Zhihong Hu et al</w:t>
            </w:r>
          </w:p>
          <w:p w14:paraId="534F2FA8" w14:textId="77777777" w:rsidR="00DC505B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2013)</w:t>
            </w:r>
          </w:p>
          <w:p w14:paraId="40697246" w14:textId="4341B613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USA)</w:t>
            </w:r>
          </w:p>
        </w:tc>
        <w:tc>
          <w:tcPr>
            <w:tcW w:w="1701" w:type="dxa"/>
          </w:tcPr>
          <w:p w14:paraId="4D526713" w14:textId="77777777" w:rsidR="00A07EE1" w:rsidRPr="00437924" w:rsidRDefault="00A07EE1" w:rsidP="005D5145">
            <w:pPr>
              <w:pStyle w:val="Heading1"/>
              <w:shd w:val="clear" w:color="auto" w:fill="FFFFFF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ultiple layer segmentation and analysis in three-dimensional spectral-domain optical coherence tomography volume scans</w:t>
            </w:r>
          </w:p>
          <w:p w14:paraId="2851B163" w14:textId="0838BFAB" w:rsidR="00DC505B" w:rsidRPr="00437924" w:rsidRDefault="00DC505B" w:rsidP="005D514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0" w:type="dxa"/>
            <w:vAlign w:val="center"/>
          </w:tcPr>
          <w:p w14:paraId="610EF828" w14:textId="6E2D4DBC" w:rsidR="00DC505B" w:rsidRPr="00437924" w:rsidRDefault="00CC1E3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</w:t>
            </w:r>
          </w:p>
        </w:tc>
        <w:tc>
          <w:tcPr>
            <w:tcW w:w="1199" w:type="dxa"/>
            <w:vAlign w:val="center"/>
          </w:tcPr>
          <w:p w14:paraId="16530487" w14:textId="2EF01BCF" w:rsidR="00DC505B" w:rsidRPr="00437924" w:rsidRDefault="00E9621F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n automated graph search algorithm</w:t>
            </w:r>
          </w:p>
        </w:tc>
        <w:tc>
          <w:tcPr>
            <w:tcW w:w="927" w:type="dxa"/>
            <w:vAlign w:val="center"/>
          </w:tcPr>
          <w:p w14:paraId="09E17B66" w14:textId="0AFD63F2" w:rsidR="00DC505B" w:rsidRPr="00437924" w:rsidRDefault="00DC505B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 Layers</w:t>
            </w:r>
          </w:p>
        </w:tc>
        <w:tc>
          <w:tcPr>
            <w:tcW w:w="1985" w:type="dxa"/>
            <w:vAlign w:val="center"/>
          </w:tcPr>
          <w:p w14:paraId="2A47AF0E" w14:textId="1313A3E0" w:rsidR="00DC505B" w:rsidRPr="00437924" w:rsidRDefault="005B7C62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he overall mean and absolute mean for the 11 surfaces are -0.20 ± 0.53 voxels (-0.76 ± 2.06 μm) and 0.82 ± 0.64 voxels (3.19 ± 2.46 μm), respectively</w:t>
            </w:r>
          </w:p>
        </w:tc>
        <w:tc>
          <w:tcPr>
            <w:tcW w:w="1276" w:type="dxa"/>
            <w:vAlign w:val="center"/>
          </w:tcPr>
          <w:p w14:paraId="1B136C01" w14:textId="76EC69F1" w:rsidR="00DC505B" w:rsidRPr="00437924" w:rsidRDefault="00E9621F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omatic</w:t>
            </w:r>
          </w:p>
        </w:tc>
      </w:tr>
      <w:tr w:rsidR="00437924" w:rsidRPr="00437924" w14:paraId="535CE1AC" w14:textId="77777777" w:rsidTr="005D5145">
        <w:trPr>
          <w:trHeight w:val="1085"/>
        </w:trPr>
        <w:tc>
          <w:tcPr>
            <w:tcW w:w="426" w:type="dxa"/>
            <w:vAlign w:val="center"/>
          </w:tcPr>
          <w:p w14:paraId="12BDA93C" w14:textId="16C27ECD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134" w:type="dxa"/>
            <w:vAlign w:val="center"/>
          </w:tcPr>
          <w:p w14:paraId="1B51EE06" w14:textId="0A3B1464" w:rsidR="00091ECE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tephanie J. Chiu et al</w:t>
            </w:r>
          </w:p>
          <w:p w14:paraId="780CB839" w14:textId="77777777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015)</w:t>
            </w:r>
          </w:p>
          <w:p w14:paraId="11120B7C" w14:textId="55028E7C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USA)</w:t>
            </w:r>
          </w:p>
        </w:tc>
        <w:tc>
          <w:tcPr>
            <w:tcW w:w="1701" w:type="dxa"/>
          </w:tcPr>
          <w:p w14:paraId="508855F8" w14:textId="1CADA3EB" w:rsidR="00047A88" w:rsidRPr="00437924" w:rsidRDefault="00A07EE1" w:rsidP="005D5145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Kernel </w:t>
            </w:r>
            <w:r w:rsidR="00AF337B"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gression-based</w:t>
            </w: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egmentation of optical coherence tomography images with diabetic macular edema</w:t>
            </w:r>
          </w:p>
        </w:tc>
        <w:tc>
          <w:tcPr>
            <w:tcW w:w="850" w:type="dxa"/>
            <w:vAlign w:val="center"/>
          </w:tcPr>
          <w:p w14:paraId="7C4F5FB9" w14:textId="1789EE69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 and DME</w:t>
            </w:r>
          </w:p>
          <w:p w14:paraId="0C182795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  <w:vAlign w:val="center"/>
          </w:tcPr>
          <w:p w14:paraId="15B33DD9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R + GT+DP</w:t>
            </w:r>
          </w:p>
          <w:p w14:paraId="18586296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27" w:type="dxa"/>
            <w:vAlign w:val="center"/>
          </w:tcPr>
          <w:p w14:paraId="11CAC32D" w14:textId="487DC4FE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8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  <w:p w14:paraId="2AAE4F0B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+ fluid</w:t>
            </w:r>
          </w:p>
        </w:tc>
        <w:tc>
          <w:tcPr>
            <w:tcW w:w="1985" w:type="dxa"/>
            <w:vAlign w:val="center"/>
          </w:tcPr>
          <w:p w14:paraId="7C1B2D96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 thickness differences</w:t>
            </w:r>
          </w:p>
          <w:p w14:paraId="39B0D678" w14:textId="246E695D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CL-IPL=4.84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5.12 um</w:t>
            </w:r>
          </w:p>
          <w:p w14:paraId="5020808D" w14:textId="5D1D24A8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PL=6.35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6.11 um</w:t>
            </w:r>
          </w:p>
          <w:p w14:paraId="09F07B97" w14:textId="77777777" w:rsidR="00047A88" w:rsidRPr="00437924" w:rsidDel="00087B61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px= 3.87 um)</w:t>
            </w:r>
          </w:p>
        </w:tc>
        <w:tc>
          <w:tcPr>
            <w:tcW w:w="1276" w:type="dxa"/>
            <w:vAlign w:val="center"/>
          </w:tcPr>
          <w:p w14:paraId="69C20594" w14:textId="218C00D2" w:rsidR="00047A88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omatic</w:t>
            </w:r>
          </w:p>
        </w:tc>
      </w:tr>
      <w:tr w:rsidR="00437924" w:rsidRPr="00437924" w14:paraId="008C1BA3" w14:textId="77777777" w:rsidTr="005D5145">
        <w:trPr>
          <w:trHeight w:val="1838"/>
        </w:trPr>
        <w:tc>
          <w:tcPr>
            <w:tcW w:w="426" w:type="dxa"/>
            <w:vAlign w:val="center"/>
          </w:tcPr>
          <w:p w14:paraId="2D4A5455" w14:textId="3E874BE0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134" w:type="dxa"/>
            <w:vAlign w:val="center"/>
          </w:tcPr>
          <w:p w14:paraId="3540B911" w14:textId="1308477E" w:rsidR="00091ECE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Jason Kugelman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</w:t>
            </w:r>
          </w:p>
          <w:p w14:paraId="571606CC" w14:textId="77777777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018)</w:t>
            </w:r>
          </w:p>
          <w:p w14:paraId="17921A59" w14:textId="7567055F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Australia)</w:t>
            </w:r>
          </w:p>
        </w:tc>
        <w:tc>
          <w:tcPr>
            <w:tcW w:w="1701" w:type="dxa"/>
          </w:tcPr>
          <w:p w14:paraId="7E7CBE93" w14:textId="77777777" w:rsidR="00E53516" w:rsidRPr="00437924" w:rsidRDefault="00E53516" w:rsidP="005D5145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84597B8" w14:textId="16315B00" w:rsidR="00047A88" w:rsidRPr="00437924" w:rsidRDefault="00A07EE1" w:rsidP="005D5145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utomatic segmentation of OCT retinal boundaries using recurrent neural networks and graph search</w:t>
            </w:r>
          </w:p>
        </w:tc>
        <w:tc>
          <w:tcPr>
            <w:tcW w:w="850" w:type="dxa"/>
            <w:vAlign w:val="center"/>
          </w:tcPr>
          <w:p w14:paraId="5B097729" w14:textId="1956F6C5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 children’s and AMD</w:t>
            </w:r>
          </w:p>
        </w:tc>
        <w:tc>
          <w:tcPr>
            <w:tcW w:w="1199" w:type="dxa"/>
            <w:vAlign w:val="center"/>
          </w:tcPr>
          <w:p w14:paraId="152D4DE4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NN-GS</w:t>
            </w:r>
          </w:p>
        </w:tc>
        <w:tc>
          <w:tcPr>
            <w:tcW w:w="927" w:type="dxa"/>
            <w:vAlign w:val="center"/>
          </w:tcPr>
          <w:p w14:paraId="0611F02F" w14:textId="671A508A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7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f healthy, 3 of AMD</w:t>
            </w:r>
          </w:p>
        </w:tc>
        <w:tc>
          <w:tcPr>
            <w:tcW w:w="1985" w:type="dxa"/>
            <w:vAlign w:val="center"/>
          </w:tcPr>
          <w:p w14:paraId="7937F212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</w:t>
            </w:r>
          </w:p>
          <w:p w14:paraId="724E82D0" w14:textId="668D407F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L/IPL= -0.13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.10 px OPL/INL =-0.10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.31 px</w:t>
            </w:r>
          </w:p>
          <w:p w14:paraId="48FD6384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E</w:t>
            </w:r>
          </w:p>
          <w:p w14:paraId="3BDFA5D5" w14:textId="43BAE749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L/IPL =0.56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0.95 px</w:t>
            </w:r>
          </w:p>
          <w:p w14:paraId="0DE99EEB" w14:textId="7FD9E703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PL/INL = 0.69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.12 px</w:t>
            </w:r>
          </w:p>
          <w:p w14:paraId="56825C3C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(px= 3.9 μm)</w:t>
            </w:r>
          </w:p>
        </w:tc>
        <w:tc>
          <w:tcPr>
            <w:tcW w:w="1276" w:type="dxa"/>
            <w:vAlign w:val="center"/>
          </w:tcPr>
          <w:p w14:paraId="621952D8" w14:textId="3FAB6006" w:rsidR="00047A88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A</w:t>
            </w:r>
            <w:r w:rsidR="00822BE9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tomatic</w:t>
            </w:r>
          </w:p>
        </w:tc>
      </w:tr>
      <w:tr w:rsidR="00437924" w:rsidRPr="00437924" w14:paraId="7B110D4B" w14:textId="77777777" w:rsidTr="005D5145">
        <w:trPr>
          <w:trHeight w:val="1838"/>
        </w:trPr>
        <w:tc>
          <w:tcPr>
            <w:tcW w:w="426" w:type="dxa"/>
            <w:vAlign w:val="center"/>
          </w:tcPr>
          <w:p w14:paraId="39F99387" w14:textId="5837FA7E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6</w:t>
            </w:r>
          </w:p>
        </w:tc>
        <w:tc>
          <w:tcPr>
            <w:tcW w:w="1134" w:type="dxa"/>
            <w:vAlign w:val="center"/>
          </w:tcPr>
          <w:p w14:paraId="42238A3C" w14:textId="2C8FA950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Zubin Mishra</w:t>
            </w:r>
            <w:r w:rsidR="00B84BFA"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 xml:space="preserve"> et al</w:t>
            </w:r>
          </w:p>
          <w:p w14:paraId="77A58A7F" w14:textId="2EE5D4DA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(2020)</w:t>
            </w:r>
          </w:p>
          <w:p w14:paraId="369D6F98" w14:textId="6E4D84A0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(USA)</w:t>
            </w:r>
          </w:p>
        </w:tc>
        <w:tc>
          <w:tcPr>
            <w:tcW w:w="1701" w:type="dxa"/>
          </w:tcPr>
          <w:p w14:paraId="50CEF3FB" w14:textId="28CEEA47" w:rsidR="00091ECE" w:rsidRPr="00437924" w:rsidRDefault="00091ECE" w:rsidP="005D5145">
            <w:pPr>
              <w:pStyle w:val="Heading1"/>
              <w:shd w:val="clear" w:color="auto" w:fill="FFFFFF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utomated Retinal Layer Segmentation Using Graph-based Algorithm Incorporating Deep-learning-derived Information</w:t>
            </w:r>
          </w:p>
        </w:tc>
        <w:tc>
          <w:tcPr>
            <w:tcW w:w="850" w:type="dxa"/>
            <w:vAlign w:val="center"/>
          </w:tcPr>
          <w:p w14:paraId="2E72D540" w14:textId="0762D0C2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45 eyes from 42</w:t>
            </w:r>
            <w:r w:rsidR="00AF337B"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 xml:space="preserve"> patients</w:t>
            </w:r>
          </w:p>
        </w:tc>
        <w:tc>
          <w:tcPr>
            <w:tcW w:w="1199" w:type="dxa"/>
            <w:vAlign w:val="center"/>
          </w:tcPr>
          <w:p w14:paraId="066BD5C4" w14:textId="2B7D23A4" w:rsidR="00091ECE" w:rsidRPr="00437924" w:rsidRDefault="00B84BFA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Deep Learning – Shortest Path algorithm</w:t>
            </w:r>
          </w:p>
        </w:tc>
        <w:tc>
          <w:tcPr>
            <w:tcW w:w="927" w:type="dxa"/>
            <w:vAlign w:val="center"/>
          </w:tcPr>
          <w:p w14:paraId="71F467B0" w14:textId="0000DE11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11 layers</w:t>
            </w:r>
          </w:p>
        </w:tc>
        <w:tc>
          <w:tcPr>
            <w:tcW w:w="1985" w:type="dxa"/>
            <w:vAlign w:val="center"/>
          </w:tcPr>
          <w:p w14:paraId="7CCD8789" w14:textId="77777777" w:rsidR="00091ECE" w:rsidRPr="00437924" w:rsidRDefault="00B84BFA" w:rsidP="005D5145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Mean = 0.47</w:t>
            </w:r>
          </w:p>
          <w:p w14:paraId="483AC093" w14:textId="08F7E312" w:rsidR="00B84BFA" w:rsidRPr="00437924" w:rsidRDefault="00B84BFA" w:rsidP="005D5145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Absolute Mean = 2.25</w:t>
            </w:r>
          </w:p>
        </w:tc>
        <w:tc>
          <w:tcPr>
            <w:tcW w:w="1276" w:type="dxa"/>
            <w:vAlign w:val="center"/>
          </w:tcPr>
          <w:p w14:paraId="10FAA823" w14:textId="13FBB8B1" w:rsidR="00091ECE" w:rsidRPr="00437924" w:rsidRDefault="00091ECE" w:rsidP="005D5145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Automatic</w:t>
            </w:r>
          </w:p>
        </w:tc>
      </w:tr>
      <w:tr w:rsidR="00437924" w:rsidRPr="00437924" w14:paraId="06C21FF9" w14:textId="77777777" w:rsidTr="005D5145">
        <w:trPr>
          <w:trHeight w:val="1924"/>
        </w:trPr>
        <w:tc>
          <w:tcPr>
            <w:tcW w:w="426" w:type="dxa"/>
            <w:vAlign w:val="center"/>
          </w:tcPr>
          <w:p w14:paraId="1A0CF6A9" w14:textId="6AF2882A" w:rsidR="00047A88" w:rsidRPr="00437924" w:rsidRDefault="00F66580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134" w:type="dxa"/>
            <w:vAlign w:val="center"/>
          </w:tcPr>
          <w:p w14:paraId="206891E3" w14:textId="23151CD8" w:rsidR="00091ECE" w:rsidRPr="00437924" w:rsidRDefault="00014A5D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ergiu Bilc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</w:t>
            </w:r>
          </w:p>
          <w:p w14:paraId="4109A5BD" w14:textId="77777777" w:rsidR="00047A88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021)</w:t>
            </w:r>
          </w:p>
          <w:p w14:paraId="7E5F7EF1" w14:textId="7CE102C8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Romania)</w:t>
            </w:r>
          </w:p>
        </w:tc>
        <w:tc>
          <w:tcPr>
            <w:tcW w:w="1701" w:type="dxa"/>
          </w:tcPr>
          <w:p w14:paraId="36B19A4D" w14:textId="77777777" w:rsidR="00A07EE1" w:rsidRPr="00437924" w:rsidRDefault="00A07EE1" w:rsidP="005D5145">
            <w:pPr>
              <w:pStyle w:val="Heading1"/>
              <w:shd w:val="clear" w:color="auto" w:fill="FFFFFF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erleaving Automatic Segmentation and Expert Opinion for Retinal Conditions</w:t>
            </w:r>
          </w:p>
          <w:p w14:paraId="2DA9FC87" w14:textId="633B91ED" w:rsidR="00047A88" w:rsidRPr="00437924" w:rsidRDefault="00047A88" w:rsidP="005D514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0" w:type="dxa"/>
            <w:vAlign w:val="center"/>
          </w:tcPr>
          <w:p w14:paraId="3095EF2E" w14:textId="7C004788" w:rsidR="00047A88" w:rsidRPr="00437924" w:rsidRDefault="00014A5D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50 OCT B-Scan</w:t>
            </w:r>
          </w:p>
        </w:tc>
        <w:tc>
          <w:tcPr>
            <w:tcW w:w="1199" w:type="dxa"/>
            <w:vAlign w:val="center"/>
          </w:tcPr>
          <w:p w14:paraId="0305911B" w14:textId="77777777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+ WGD</w:t>
            </w:r>
          </w:p>
        </w:tc>
        <w:tc>
          <w:tcPr>
            <w:tcW w:w="927" w:type="dxa"/>
            <w:vAlign w:val="center"/>
          </w:tcPr>
          <w:p w14:paraId="079C60AD" w14:textId="0E5A118B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8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1535723E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</w:t>
            </w:r>
          </w:p>
          <w:p w14:paraId="3E6C7122" w14:textId="05B19766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PL-INL= −8.12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5.59</w:t>
            </w:r>
          </w:p>
          <w:p w14:paraId="613CEDEB" w14:textId="5825BF05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L-OPL= −8.33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68</w:t>
            </w:r>
          </w:p>
          <w:p w14:paraId="79803A51" w14:textId="08CBA6B3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PL-ONL= −1.41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51</w:t>
            </w:r>
          </w:p>
          <w:p w14:paraId="474A2F7C" w14:textId="77777777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E</w:t>
            </w:r>
          </w:p>
          <w:p w14:paraId="040C7DD8" w14:textId="6FDC212A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PL-INL= 12.67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49</w:t>
            </w:r>
          </w:p>
          <w:p w14:paraId="6E447A1E" w14:textId="443C56C9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L-OPL=7.88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96</w:t>
            </w:r>
          </w:p>
          <w:p w14:paraId="540DC902" w14:textId="23D36375" w:rsidR="00047A88" w:rsidRPr="00437924" w:rsidRDefault="00047A88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PL-ONL=1.84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28</w:t>
            </w:r>
          </w:p>
        </w:tc>
        <w:tc>
          <w:tcPr>
            <w:tcW w:w="1276" w:type="dxa"/>
            <w:vAlign w:val="center"/>
          </w:tcPr>
          <w:p w14:paraId="2D4AB218" w14:textId="31C52E09" w:rsidR="00014A5D" w:rsidRPr="00437924" w:rsidRDefault="00014A5D" w:rsidP="005D5145">
            <w:pPr>
              <w:shd w:val="clear" w:color="auto" w:fill="FFFFFF"/>
              <w:spacing w:before="100" w:beforeAutospacing="1" w:after="100" w:afterAutospacing="1" w:line="240" w:lineRule="auto"/>
              <w:jc w:val="center"/>
              <w:outlineLvl w:val="0"/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</w:pPr>
            <w:r w:rsidRPr="00437924">
              <w:rPr>
                <w:rFonts w:asciiTheme="majorBidi" w:eastAsia="Times New Roman" w:hAnsiTheme="majorBidi" w:cstheme="majorBidi"/>
                <w:kern w:val="36"/>
                <w:sz w:val="20"/>
                <w:szCs w:val="20"/>
                <w:lang w:bidi="fa-IR"/>
              </w:rPr>
              <w:t>Automatic</w:t>
            </w:r>
          </w:p>
          <w:p w14:paraId="2FE53229" w14:textId="730F4EB0" w:rsidR="00047A88" w:rsidRPr="00437924" w:rsidRDefault="00047A88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37924" w:rsidRPr="00437924" w14:paraId="45387A02" w14:textId="77777777" w:rsidTr="005D5145">
        <w:trPr>
          <w:trHeight w:val="1924"/>
        </w:trPr>
        <w:tc>
          <w:tcPr>
            <w:tcW w:w="426" w:type="dxa"/>
            <w:vAlign w:val="center"/>
          </w:tcPr>
          <w:p w14:paraId="4862F1CA" w14:textId="03F8865B" w:rsidR="00014A5D" w:rsidRPr="00437924" w:rsidRDefault="00111F7D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134" w:type="dxa"/>
            <w:vAlign w:val="center"/>
          </w:tcPr>
          <w:p w14:paraId="7B81AF9F" w14:textId="7483CC09" w:rsidR="00091ECE" w:rsidRPr="00437924" w:rsidRDefault="00822BE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nsooreh Montazerin</w:t>
            </w: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t al</w:t>
            </w:r>
          </w:p>
          <w:p w14:paraId="05D51B9E" w14:textId="159E7881" w:rsidR="00014A5D" w:rsidRPr="00437924" w:rsidRDefault="00F010F4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  <w:t>(2021)</w:t>
            </w:r>
          </w:p>
          <w:p w14:paraId="16E2B12C" w14:textId="78D16F0F" w:rsidR="00091ECE" w:rsidRPr="00437924" w:rsidRDefault="00091ECE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  <w:t>(Iran)</w:t>
            </w:r>
          </w:p>
        </w:tc>
        <w:tc>
          <w:tcPr>
            <w:tcW w:w="1701" w:type="dxa"/>
          </w:tcPr>
          <w:p w14:paraId="4BB317A6" w14:textId="77777777" w:rsidR="00F66580" w:rsidRPr="00437924" w:rsidRDefault="00F66580" w:rsidP="005D5145">
            <w:pPr>
              <w:pStyle w:val="Heading1"/>
              <w:shd w:val="clear" w:color="auto" w:fill="FFFFFF"/>
              <w:spacing w:before="0" w:beforeAutospacing="0" w:after="24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0693EC99" w14:textId="755EAA2B" w:rsidR="00A07EE1" w:rsidRPr="00437924" w:rsidRDefault="00A07EE1" w:rsidP="005D5145">
            <w:pPr>
              <w:pStyle w:val="Heading1"/>
              <w:shd w:val="clear" w:color="auto" w:fill="FFFFFF"/>
              <w:spacing w:before="0" w:beforeAutospacing="0" w:after="24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layer: a semi-automatic software program for segmentation of layers and diabetic macular edema in optical coherence tomography images</w:t>
            </w:r>
          </w:p>
          <w:p w14:paraId="11B38FD9" w14:textId="7F5A0D85" w:rsidR="00014A5D" w:rsidRPr="00437924" w:rsidRDefault="00014A5D" w:rsidP="005D514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0" w:type="dxa"/>
            <w:vAlign w:val="center"/>
          </w:tcPr>
          <w:p w14:paraId="01F883AF" w14:textId="77777777" w:rsidR="005D5145" w:rsidRPr="00437924" w:rsidRDefault="005D5145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y and DME</w:t>
            </w:r>
          </w:p>
          <w:p w14:paraId="30A2276A" w14:textId="3511ABCC" w:rsidR="00014A5D" w:rsidRPr="00437924" w:rsidRDefault="00014A5D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99" w:type="dxa"/>
            <w:vAlign w:val="center"/>
          </w:tcPr>
          <w:p w14:paraId="57CECE18" w14:textId="79959F64" w:rsidR="00014A5D" w:rsidRPr="00437924" w:rsidRDefault="00C87D7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aph based semi-automatic method</w:t>
            </w:r>
          </w:p>
        </w:tc>
        <w:tc>
          <w:tcPr>
            <w:tcW w:w="927" w:type="dxa"/>
            <w:vAlign w:val="center"/>
          </w:tcPr>
          <w:p w14:paraId="33C55E96" w14:textId="38006B36" w:rsidR="00014A5D" w:rsidRPr="00437924" w:rsidRDefault="00C87D79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7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35CA819A" w14:textId="7CF14AC5" w:rsidR="00014A5D" w:rsidRPr="00437924" w:rsidRDefault="00C87D79" w:rsidP="005D5145">
            <w:pPr>
              <w:spacing w:after="0"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Fluid objects (IRF and SRF) = 85.4% and </w:t>
            </w: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he mean unsigned errors between the two algorithms was 1.53 for ILM and 1.33 for NFL–GCL</w:t>
            </w:r>
          </w:p>
        </w:tc>
        <w:tc>
          <w:tcPr>
            <w:tcW w:w="1276" w:type="dxa"/>
            <w:vAlign w:val="center"/>
          </w:tcPr>
          <w:p w14:paraId="34DAB402" w14:textId="56937290" w:rsidR="00014A5D" w:rsidRPr="00437924" w:rsidRDefault="00014A5D" w:rsidP="005D5145">
            <w:pPr>
              <w:spacing w:line="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mi-automatic</w:t>
            </w:r>
          </w:p>
        </w:tc>
      </w:tr>
      <w:tr w:rsidR="00437924" w:rsidRPr="00437924" w14:paraId="4A107DB0" w14:textId="77777777" w:rsidTr="005D5145">
        <w:trPr>
          <w:trHeight w:val="1924"/>
        </w:trPr>
        <w:tc>
          <w:tcPr>
            <w:tcW w:w="426" w:type="dxa"/>
            <w:vAlign w:val="center"/>
          </w:tcPr>
          <w:p w14:paraId="37D61EA0" w14:textId="6E12FE1F" w:rsidR="00047A88" w:rsidRPr="00437924" w:rsidRDefault="00111F7D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134" w:type="dxa"/>
            <w:vAlign w:val="center"/>
          </w:tcPr>
          <w:p w14:paraId="36010E07" w14:textId="7F375B05" w:rsidR="00091ECE" w:rsidRPr="00437924" w:rsidRDefault="00437924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6" w:history="1">
              <w:r w:rsidR="00047A88" w:rsidRPr="00437924">
                <w:rPr>
                  <w:rFonts w:asciiTheme="majorBidi" w:hAnsiTheme="majorBidi" w:cstheme="majorBidi"/>
                  <w:sz w:val="20"/>
                  <w:szCs w:val="20"/>
                  <w:lang w:bidi="fa-IR"/>
                </w:rPr>
                <w:t>Souvick Mukherjee</w:t>
              </w:r>
            </w:hyperlink>
            <w:r w:rsidR="00047A88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</w:t>
            </w:r>
          </w:p>
          <w:p w14:paraId="1FC3A9C9" w14:textId="77777777" w:rsidR="00047A88" w:rsidRPr="00437924" w:rsidRDefault="00F010F4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022)</w:t>
            </w:r>
          </w:p>
          <w:p w14:paraId="2C61A8A8" w14:textId="20E09210" w:rsidR="00091ECE" w:rsidRPr="00437924" w:rsidRDefault="00091ECE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USA)</w:t>
            </w:r>
          </w:p>
        </w:tc>
        <w:tc>
          <w:tcPr>
            <w:tcW w:w="1701" w:type="dxa"/>
          </w:tcPr>
          <w:p w14:paraId="7A6B806B" w14:textId="77777777" w:rsidR="00F66580" w:rsidRPr="00437924" w:rsidRDefault="00F66580" w:rsidP="005D5145">
            <w:pPr>
              <w:pStyle w:val="Heading1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CB5D531" w14:textId="0243B460" w:rsidR="00A07EE1" w:rsidRPr="00437924" w:rsidRDefault="00A07EE1" w:rsidP="005D5145">
            <w:pPr>
              <w:pStyle w:val="Heading1"/>
              <w:shd w:val="clear" w:color="auto" w:fill="FFFFFF"/>
              <w:spacing w:before="0" w:beforeAutospacing="0" w:after="12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tinal layer segmentation in optical coherence tomography (OCT) using a 3D deep-convolutional regression network for patients with age-related macular degeneration</w:t>
            </w:r>
          </w:p>
          <w:p w14:paraId="3B719E00" w14:textId="3CC5965C" w:rsidR="00047A88" w:rsidRPr="00437924" w:rsidRDefault="00047A88" w:rsidP="005D514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0" w:type="dxa"/>
            <w:vAlign w:val="center"/>
          </w:tcPr>
          <w:p w14:paraId="39900847" w14:textId="09ABC26F" w:rsidR="00047A88" w:rsidRPr="00437924" w:rsidRDefault="00047A88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 xml:space="preserve">358 eye </w:t>
            </w:r>
            <w:r w:rsidR="00A07EE1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olume AMD</w:t>
            </w:r>
          </w:p>
        </w:tc>
        <w:tc>
          <w:tcPr>
            <w:tcW w:w="1199" w:type="dxa"/>
            <w:vAlign w:val="center"/>
          </w:tcPr>
          <w:p w14:paraId="659A5E10" w14:textId="0BE7D552" w:rsidR="00047A88" w:rsidRPr="00437924" w:rsidRDefault="001757D5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D AggRegNet</w:t>
            </w:r>
          </w:p>
        </w:tc>
        <w:tc>
          <w:tcPr>
            <w:tcW w:w="927" w:type="dxa"/>
            <w:vAlign w:val="center"/>
          </w:tcPr>
          <w:p w14:paraId="6E177695" w14:textId="252C6E06" w:rsidR="00047A88" w:rsidRPr="00437924" w:rsidRDefault="001757D5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11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446548EC" w14:textId="77777777" w:rsidR="00137E14" w:rsidRPr="00437924" w:rsidRDefault="00137E14" w:rsidP="005D5145">
            <w:pPr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E: 0.84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>0.41</w:t>
            </w:r>
          </w:p>
          <w:p w14:paraId="152D2C1D" w14:textId="13FB7318" w:rsidR="00137E14" w:rsidRPr="00437924" w:rsidRDefault="00137E14" w:rsidP="005D5145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3792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>RMSE: 1.33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  <w:lang w:bidi="fa-IR"/>
                </w:rPr>
                <m:t>±</m:t>
              </m:r>
            </m:oMath>
            <w:r w:rsidRPr="00437924">
              <w:rPr>
                <w:rFonts w:asciiTheme="majorBidi" w:eastAsiaTheme="minorEastAsia" w:hAnsiTheme="majorBidi" w:cstheme="majorBidi"/>
                <w:sz w:val="20"/>
                <w:szCs w:val="20"/>
                <w:lang w:bidi="fa-IR"/>
              </w:rPr>
              <w:t>0.73</w:t>
            </w:r>
          </w:p>
        </w:tc>
        <w:tc>
          <w:tcPr>
            <w:tcW w:w="1276" w:type="dxa"/>
            <w:vAlign w:val="center"/>
          </w:tcPr>
          <w:p w14:paraId="0102234A" w14:textId="4EA27DEC" w:rsidR="00047A88" w:rsidRPr="00437924" w:rsidRDefault="001757D5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omatic</w:t>
            </w:r>
          </w:p>
        </w:tc>
      </w:tr>
      <w:tr w:rsidR="00437924" w:rsidRPr="00437924" w14:paraId="6A8C27C9" w14:textId="77777777" w:rsidTr="005D5145">
        <w:trPr>
          <w:trHeight w:val="1924"/>
        </w:trPr>
        <w:tc>
          <w:tcPr>
            <w:tcW w:w="426" w:type="dxa"/>
            <w:vAlign w:val="center"/>
          </w:tcPr>
          <w:p w14:paraId="530A6731" w14:textId="21FEE4B5" w:rsidR="00875145" w:rsidRPr="00437924" w:rsidRDefault="00111F7D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1134" w:type="dxa"/>
            <w:vAlign w:val="center"/>
          </w:tcPr>
          <w:p w14:paraId="18BBC93C" w14:textId="1D4EDA4B" w:rsidR="00091ECE" w:rsidRPr="00437924" w:rsidRDefault="00875145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>Xiang He</w:t>
            </w: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</w:t>
            </w:r>
          </w:p>
          <w:p w14:paraId="3B23D47D" w14:textId="5ECA7A1E" w:rsidR="00875145" w:rsidRPr="00437924" w:rsidRDefault="00F010F4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2023)</w:t>
            </w:r>
          </w:p>
          <w:p w14:paraId="5125AF39" w14:textId="4BC850A4" w:rsidR="00091ECE" w:rsidRPr="00437924" w:rsidRDefault="00091ECE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hina)</w:t>
            </w:r>
          </w:p>
        </w:tc>
        <w:tc>
          <w:tcPr>
            <w:tcW w:w="1701" w:type="dxa"/>
          </w:tcPr>
          <w:p w14:paraId="2DBFF12E" w14:textId="286F80E9" w:rsidR="00875145" w:rsidRPr="00437924" w:rsidRDefault="00A07EE1" w:rsidP="005D5145">
            <w:pPr>
              <w:pStyle w:val="Heading1"/>
              <w:shd w:val="clear" w:color="auto" w:fill="F7F7F7"/>
              <w:spacing w:before="480" w:beforeAutospacing="0" w:after="48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3792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ploiting multi-granularity visual features for retinal layer segmentation in human eyes</w:t>
            </w:r>
          </w:p>
        </w:tc>
        <w:tc>
          <w:tcPr>
            <w:tcW w:w="850" w:type="dxa"/>
            <w:vAlign w:val="center"/>
          </w:tcPr>
          <w:p w14:paraId="37943286" w14:textId="39C27E70" w:rsidR="00875145" w:rsidRPr="00437924" w:rsidRDefault="00875145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>206 retinal images of healthy human eyes (named NR206 dataset)</w:t>
            </w:r>
          </w:p>
        </w:tc>
        <w:tc>
          <w:tcPr>
            <w:tcW w:w="1199" w:type="dxa"/>
            <w:vAlign w:val="center"/>
          </w:tcPr>
          <w:p w14:paraId="4B631D17" w14:textId="7E5294E5" w:rsidR="00875145" w:rsidRPr="00437924" w:rsidRDefault="00DC505B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>A</w:t>
            </w:r>
            <w:r w:rsidR="00875145"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 xml:space="preserve"> novel end-to-end retinal layer segmentation network based on ConvNeXt</w:t>
            </w:r>
          </w:p>
        </w:tc>
        <w:tc>
          <w:tcPr>
            <w:tcW w:w="927" w:type="dxa"/>
            <w:vAlign w:val="center"/>
          </w:tcPr>
          <w:p w14:paraId="345FD01A" w14:textId="7D27D6B3" w:rsidR="00875145" w:rsidRPr="00437924" w:rsidRDefault="00875145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8 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yers</w:t>
            </w:r>
          </w:p>
        </w:tc>
        <w:tc>
          <w:tcPr>
            <w:tcW w:w="1985" w:type="dxa"/>
            <w:vAlign w:val="center"/>
          </w:tcPr>
          <w:p w14:paraId="5ABF39A1" w14:textId="14E67A3C" w:rsidR="00875145" w:rsidRPr="00437924" w:rsidRDefault="00875145" w:rsidP="005D5145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 xml:space="preserve">Dice score = 91.3%, </w:t>
            </w:r>
            <w:r w:rsidR="00137E14"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>M</w:t>
            </w:r>
            <w:r w:rsidR="00DC505B"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 xml:space="preserve">ean </w:t>
            </w:r>
            <w:r w:rsidRPr="00437924">
              <w:rPr>
                <w:rFonts w:asciiTheme="majorBidi" w:hAnsiTheme="majorBidi" w:cstheme="majorBidi"/>
                <w:sz w:val="20"/>
                <w:szCs w:val="20"/>
                <w:shd w:val="clear" w:color="auto" w:fill="F7F7F7"/>
              </w:rPr>
              <w:t>IoU = 84.4%, ACC = 91.4 and mpa = 98.8</w:t>
            </w:r>
          </w:p>
        </w:tc>
        <w:tc>
          <w:tcPr>
            <w:tcW w:w="1276" w:type="dxa"/>
            <w:vAlign w:val="center"/>
          </w:tcPr>
          <w:p w14:paraId="7512BA90" w14:textId="00146EE1" w:rsidR="00875145" w:rsidRPr="00437924" w:rsidRDefault="00137E14" w:rsidP="005D5145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</w:t>
            </w:r>
            <w:r w:rsidR="00875145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toma</w:t>
            </w:r>
            <w:r w:rsidR="00014A5D" w:rsidRPr="0043792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c</w:t>
            </w:r>
          </w:p>
        </w:tc>
      </w:tr>
    </w:tbl>
    <w:p w14:paraId="59465612" w14:textId="2D24F546" w:rsidR="00BE12F4" w:rsidRPr="00437924" w:rsidRDefault="00BE12F4" w:rsidP="00AF337B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E66CBB0" w14:textId="34F1CC9D" w:rsidR="001757D5" w:rsidRPr="00437924" w:rsidRDefault="005D5145" w:rsidP="005D5145">
      <w:pPr>
        <w:rPr>
          <w:rFonts w:asciiTheme="majorBidi" w:hAnsiTheme="majorBidi" w:cstheme="majorBidi"/>
          <w:sz w:val="20"/>
          <w:szCs w:val="20"/>
        </w:rPr>
      </w:pPr>
      <w:r w:rsidRPr="00437924">
        <w:rPr>
          <w:rFonts w:asciiTheme="majorBidi" w:hAnsiTheme="majorBidi" w:cstheme="majorBidi"/>
          <w:sz w:val="20"/>
          <w:szCs w:val="20"/>
        </w:rPr>
        <w:t xml:space="preserve">*GT: Graph Theory, DP: Dynamic Programming, KR: kernel regression, WGD: weighted Geodesic Distance, CSCR: Central Serous Chorioretinopathy, SDOCT: Spectral-Domain Optical Coherence Tomography, MAE: Mean Absolute Error, </w:t>
      </w:r>
      <w:r w:rsidRPr="00437924">
        <w:rPr>
          <w:rFonts w:asciiTheme="majorBidi" w:hAnsiTheme="majorBidi" w:cstheme="majorBidi"/>
          <w:sz w:val="20"/>
          <w:szCs w:val="20"/>
          <w:lang w:bidi="fa-IR"/>
        </w:rPr>
        <w:t xml:space="preserve">GCL-IPL: Ganglion Cell Layer- Inner Plexiform Layer, OPL= Outer Plexiform Layer, RMSE; Root Mean Square Error, DME: Diabetic Macular Edema, AMD: Age-related Macular Degeneration, </w:t>
      </w:r>
    </w:p>
    <w:p w14:paraId="7AEB3A55" w14:textId="77777777" w:rsidR="005D5145" w:rsidRPr="00437924" w:rsidRDefault="005D5145" w:rsidP="005D5145">
      <w:pPr>
        <w:rPr>
          <w:rFonts w:asciiTheme="majorBidi" w:hAnsiTheme="majorBidi" w:cstheme="majorBidi"/>
          <w:sz w:val="20"/>
          <w:szCs w:val="20"/>
        </w:rPr>
      </w:pPr>
    </w:p>
    <w:sectPr w:rsidR="005D5145" w:rsidRPr="00437924" w:rsidSect="0043792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667D7" w14:textId="77777777" w:rsidR="00A3434C" w:rsidRDefault="00A3434C" w:rsidP="005D5145">
      <w:pPr>
        <w:spacing w:after="0" w:line="240" w:lineRule="auto"/>
      </w:pPr>
      <w:r>
        <w:separator/>
      </w:r>
    </w:p>
  </w:endnote>
  <w:endnote w:type="continuationSeparator" w:id="0">
    <w:p w14:paraId="3BFF5ACA" w14:textId="77777777" w:rsidR="00A3434C" w:rsidRDefault="00A3434C" w:rsidP="005D5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EDB61" w14:textId="77777777" w:rsidR="00A3434C" w:rsidRDefault="00A3434C" w:rsidP="005D5145">
      <w:pPr>
        <w:spacing w:after="0" w:line="240" w:lineRule="auto"/>
      </w:pPr>
      <w:r>
        <w:separator/>
      </w:r>
    </w:p>
  </w:footnote>
  <w:footnote w:type="continuationSeparator" w:id="0">
    <w:p w14:paraId="3E82AB9B" w14:textId="77777777" w:rsidR="00A3434C" w:rsidRDefault="00A3434C" w:rsidP="005D5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0AC"/>
    <w:rsid w:val="00014A5D"/>
    <w:rsid w:val="00047A88"/>
    <w:rsid w:val="00091ECE"/>
    <w:rsid w:val="00111F7D"/>
    <w:rsid w:val="00137E14"/>
    <w:rsid w:val="001757D5"/>
    <w:rsid w:val="00437924"/>
    <w:rsid w:val="004A2A14"/>
    <w:rsid w:val="005B7C62"/>
    <w:rsid w:val="005D5145"/>
    <w:rsid w:val="005F70AC"/>
    <w:rsid w:val="007D55F3"/>
    <w:rsid w:val="00822BE9"/>
    <w:rsid w:val="00875145"/>
    <w:rsid w:val="00A07EE1"/>
    <w:rsid w:val="00A3434C"/>
    <w:rsid w:val="00AF337B"/>
    <w:rsid w:val="00B84BFA"/>
    <w:rsid w:val="00BE12F4"/>
    <w:rsid w:val="00C87D79"/>
    <w:rsid w:val="00CC1E39"/>
    <w:rsid w:val="00D001C7"/>
    <w:rsid w:val="00DC505B"/>
    <w:rsid w:val="00E53516"/>
    <w:rsid w:val="00E9621F"/>
    <w:rsid w:val="00F010F4"/>
    <w:rsid w:val="00F624CA"/>
    <w:rsid w:val="00F6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9E6E"/>
  <w15:chartTrackingRefBased/>
  <w15:docId w15:val="{16DF5BD3-3AEB-4671-8639-9EC12B1A3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A88"/>
    <w:rPr>
      <w:lang w:bidi="ar-SA"/>
    </w:rPr>
  </w:style>
  <w:style w:type="paragraph" w:styleId="Heading1">
    <w:name w:val="heading 1"/>
    <w:basedOn w:val="Normal"/>
    <w:link w:val="Heading1Char"/>
    <w:uiPriority w:val="9"/>
    <w:qFormat/>
    <w:rsid w:val="00014A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1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7A88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57D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4A5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C87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author-sup-separator">
    <w:name w:val="author-sup-separator"/>
    <w:basedOn w:val="DefaultParagraphFont"/>
    <w:rsid w:val="00822BE9"/>
  </w:style>
  <w:style w:type="paragraph" w:styleId="Header">
    <w:name w:val="header"/>
    <w:basedOn w:val="Normal"/>
    <w:link w:val="HeaderChar"/>
    <w:uiPriority w:val="99"/>
    <w:unhideWhenUsed/>
    <w:rsid w:val="005D5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145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5D5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145"/>
    <w:rPr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14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Mukherjee%20S%5BAuthor%5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amya G</cp:lastModifiedBy>
  <cp:revision>6</cp:revision>
  <dcterms:created xsi:type="dcterms:W3CDTF">2023-12-26T17:55:00Z</dcterms:created>
  <dcterms:modified xsi:type="dcterms:W3CDTF">2024-02-14T14:49:00Z</dcterms:modified>
</cp:coreProperties>
</file>